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C83C0" w14:textId="5B1ED9DC" w:rsidR="00260895" w:rsidRPr="00BA51E7" w:rsidRDefault="001E43E4" w:rsidP="00260895">
      <w:pPr>
        <w:spacing w:line="400" w:lineRule="atLeast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 xml:space="preserve">S3 </w:t>
      </w:r>
      <w:bookmarkStart w:id="0" w:name="_GoBack"/>
      <w:bookmarkEnd w:id="0"/>
      <w:r w:rsidR="00260895" w:rsidRPr="00BA51E7">
        <w:rPr>
          <w:b/>
          <w:color w:val="000000" w:themeColor="text1"/>
          <w:lang w:val="en-GB"/>
        </w:rPr>
        <w:t>Table. Crude (in italics) and corrected disciplinary field association models</w:t>
      </w:r>
      <w:r w:rsidR="00260895">
        <w:rPr>
          <w:b/>
          <w:color w:val="000000" w:themeColor="text1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56"/>
        <w:gridCol w:w="831"/>
        <w:gridCol w:w="752"/>
        <w:gridCol w:w="1501"/>
      </w:tblGrid>
      <w:tr w:rsidR="00260895" w:rsidRPr="00705CEB" w14:paraId="7FC3AFE5" w14:textId="77777777" w:rsidTr="00EB6663">
        <w:tc>
          <w:tcPr>
            <w:tcW w:w="55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E7188A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56463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i/>
                <w:color w:val="000000" w:themeColor="text1"/>
                <w:sz w:val="22"/>
                <w:szCs w:val="22"/>
              </w:rPr>
              <w:sym w:font="Symbol" w:char="F062"/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9065A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i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45831C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i/>
                <w:color w:val="000000" w:themeColor="text1"/>
                <w:sz w:val="22"/>
                <w:szCs w:val="22"/>
              </w:rPr>
              <w:t>CI</w:t>
            </w:r>
          </w:p>
        </w:tc>
      </w:tr>
      <w:tr w:rsidR="00260895" w:rsidRPr="00705CEB" w14:paraId="0B87A719" w14:textId="77777777" w:rsidTr="00EB6663">
        <w:tc>
          <w:tcPr>
            <w:tcW w:w="5556" w:type="dxa"/>
            <w:tcBorders>
              <w:top w:val="single" w:sz="4" w:space="0" w:color="auto"/>
              <w:bottom w:val="nil"/>
              <w:right w:val="nil"/>
            </w:tcBorders>
          </w:tcPr>
          <w:p w14:paraId="113FE585" w14:textId="77777777" w:rsidR="00260895" w:rsidRPr="00705CEB" w:rsidRDefault="00260895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705CEB">
              <w:rPr>
                <w:b/>
                <w:color w:val="000000" w:themeColor="text1"/>
                <w:sz w:val="22"/>
                <w:szCs w:val="22"/>
              </w:rPr>
              <w:t>Dependent variable: Publication Stres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4E692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E6546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</w:tcBorders>
          </w:tcPr>
          <w:p w14:paraId="20202066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60895" w:rsidRPr="00705CEB" w14:paraId="4A2B6C80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6E222CD7" w14:textId="77777777" w:rsidR="00260895" w:rsidRPr="00705CEB" w:rsidRDefault="00260895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01F2E3D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3.4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73DB6FF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55A2307F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3271, 3.570)</w:t>
            </w:r>
          </w:p>
        </w:tc>
      </w:tr>
      <w:tr w:rsidR="00260895" w:rsidRPr="00705CEB" w14:paraId="15456060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7EEE47B5" w14:textId="77777777" w:rsidR="00260895" w:rsidRPr="00705CEB" w:rsidRDefault="00260895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Discipline dummy 1 (biomedicine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641E976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2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9A60D56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725A824B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427, -.103)</w:t>
            </w:r>
          </w:p>
        </w:tc>
      </w:tr>
      <w:tr w:rsidR="00260895" w:rsidRPr="00705CEB" w14:paraId="612656A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218EF05C" w14:textId="77777777" w:rsidR="00260895" w:rsidRPr="00705CEB" w:rsidRDefault="00260895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Discipline dummy 2 (natur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3A7B6B8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3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4195449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AC34B22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511, -.098)</w:t>
            </w:r>
          </w:p>
        </w:tc>
      </w:tr>
      <w:tr w:rsidR="00260895" w:rsidRPr="00705CEB" w14:paraId="21E0289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16D735D0" w14:textId="77777777" w:rsidR="00260895" w:rsidRPr="00705CEB" w:rsidRDefault="00260895" w:rsidP="00EB6663">
            <w:pPr>
              <w:spacing w:line="360" w:lineRule="auto"/>
              <w:rPr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i/>
                <w:color w:val="000000" w:themeColor="text1"/>
                <w:sz w:val="22"/>
                <w:szCs w:val="22"/>
              </w:rPr>
              <w:t>Discipline dummy 3 (soci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382AAD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ACA1EF0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711D334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282, .077)</w:t>
            </w:r>
          </w:p>
        </w:tc>
      </w:tr>
      <w:tr w:rsidR="00260895" w:rsidRPr="00705CEB" w14:paraId="4260D201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2F81F343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75E12FB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F0ADF27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3F1FCF4F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60895" w:rsidRPr="00705CEB" w14:paraId="7C7ACBA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17655512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57D4BD0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3.3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2D22DD9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9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435BC04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3.179, 3.535)</w:t>
            </w:r>
          </w:p>
        </w:tc>
      </w:tr>
      <w:tr w:rsidR="00260895" w:rsidRPr="00705CEB" w14:paraId="7CAF5104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0DE3BC95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1 (biomedicine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C65DCB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3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9092164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8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E52E1DA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464, -.138)</w:t>
            </w:r>
          </w:p>
        </w:tc>
      </w:tr>
      <w:tr w:rsidR="00260895" w:rsidRPr="00705CEB" w14:paraId="33508A1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6CC40B26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2 (natur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7ECA505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2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C83802B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2BD8B2CF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502, -.082)</w:t>
            </w:r>
          </w:p>
        </w:tc>
      </w:tr>
      <w:tr w:rsidR="00260895" w:rsidRPr="00705CEB" w14:paraId="27F1D3F4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33CE547F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3 (soci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D8C5233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B3A1BA2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9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5F42FD07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347, .017)</w:t>
            </w:r>
          </w:p>
        </w:tc>
      </w:tr>
      <w:tr w:rsidR="00260895" w:rsidRPr="00705CEB" w14:paraId="037EDC0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035D0C63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1 (PhDs vs. asso &amp; full prof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3B0F627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6DFF4E2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8C25D36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10, .250)</w:t>
            </w:r>
          </w:p>
        </w:tc>
      </w:tr>
      <w:tr w:rsidR="00260895" w:rsidRPr="00705CEB" w14:paraId="4E179568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34CBB23D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2 (Postdocs &amp; assis prof. vs. asso &amp; full prof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581A2C2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3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94DA2B9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2688088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205, .483)</w:t>
            </w:r>
          </w:p>
        </w:tc>
      </w:tr>
      <w:tr w:rsidR="00260895" w:rsidRPr="00705CEB" w14:paraId="08EE9694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79CB92DD" w14:textId="77777777" w:rsidR="00260895" w:rsidRPr="00705CEB" w:rsidRDefault="00260895" w:rsidP="00EB6663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Gender (male vs. fema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1CE318F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E4FE56F" w14:textId="77777777" w:rsidR="00260895" w:rsidRPr="00705CEB" w:rsidRDefault="00260895" w:rsidP="00EB6663">
            <w:pPr>
              <w:spacing w:line="360" w:lineRule="auto"/>
              <w:ind w:left="60" w:right="60"/>
              <w:jc w:val="right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4A21ACCA" w14:textId="77777777" w:rsidR="00260895" w:rsidRPr="00705CEB" w:rsidRDefault="00260895" w:rsidP="00EB6663">
            <w:pPr>
              <w:spacing w:line="360" w:lineRule="auto"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249, -.044)</w:t>
            </w:r>
          </w:p>
        </w:tc>
      </w:tr>
      <w:tr w:rsidR="00260895" w:rsidRPr="00705CEB" w14:paraId="4D395093" w14:textId="77777777" w:rsidTr="00EB6663">
        <w:tc>
          <w:tcPr>
            <w:tcW w:w="5556" w:type="dxa"/>
            <w:tcBorders>
              <w:top w:val="single" w:sz="4" w:space="0" w:color="auto"/>
              <w:bottom w:val="nil"/>
              <w:right w:val="nil"/>
            </w:tcBorders>
          </w:tcPr>
          <w:p w14:paraId="44137366" w14:textId="77777777" w:rsidR="00260895" w:rsidRPr="00157501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b/>
                <w:color w:val="000000" w:themeColor="text1"/>
                <w:sz w:val="22"/>
                <w:szCs w:val="22"/>
              </w:rPr>
              <w:t>Dependent variable: Publication Resourc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EDC68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A5F24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</w:tcBorders>
          </w:tcPr>
          <w:p w14:paraId="2C40CE5B" w14:textId="77777777" w:rsidR="00260895" w:rsidRPr="00157501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60895" w:rsidRPr="00705CEB" w14:paraId="6E4081D5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2AD4F73D" w14:textId="77777777" w:rsidR="00260895" w:rsidRPr="00157501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i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71D9ED9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2.1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663D3CE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.0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4EC17208" w14:textId="77777777" w:rsidR="00260895" w:rsidRPr="00157501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(2.039, 2.279)</w:t>
            </w:r>
          </w:p>
        </w:tc>
      </w:tr>
      <w:tr w:rsidR="00260895" w:rsidRPr="00705CEB" w14:paraId="5CC77663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3BC1BBEB" w14:textId="77777777" w:rsidR="00260895" w:rsidRPr="00157501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i/>
                <w:color w:val="000000" w:themeColor="text1"/>
                <w:sz w:val="22"/>
                <w:szCs w:val="22"/>
              </w:rPr>
              <w:t>Discipline dummy 1 (biomedicine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25303CF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.0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5C5E316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.0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3A57006" w14:textId="77777777" w:rsidR="00260895" w:rsidRPr="00157501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(-.048, .212)</w:t>
            </w:r>
          </w:p>
        </w:tc>
      </w:tr>
      <w:tr w:rsidR="00260895" w:rsidRPr="00705CEB" w14:paraId="0729607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6B15967E" w14:textId="77777777" w:rsidR="00260895" w:rsidRPr="00157501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i/>
                <w:color w:val="000000" w:themeColor="text1"/>
                <w:sz w:val="22"/>
                <w:szCs w:val="22"/>
              </w:rPr>
              <w:t>Discipline dummy 2 (natur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63B5A82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-.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1E0BF516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.08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4BC607E3" w14:textId="77777777" w:rsidR="00260895" w:rsidRPr="00157501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(-.287, .043)</w:t>
            </w:r>
          </w:p>
        </w:tc>
      </w:tr>
      <w:tr w:rsidR="00260895" w:rsidRPr="00705CEB" w14:paraId="69E8E341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59667644" w14:textId="77777777" w:rsidR="00260895" w:rsidRPr="00157501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i/>
                <w:color w:val="000000" w:themeColor="text1"/>
                <w:sz w:val="22"/>
                <w:szCs w:val="22"/>
              </w:rPr>
              <w:t>Discipline dummy 3 (soci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AD40204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.0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25E4233" w14:textId="77777777" w:rsidR="00260895" w:rsidRPr="00157501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.0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351E63D6" w14:textId="77777777" w:rsidR="00260895" w:rsidRPr="00157501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57501">
              <w:rPr>
                <w:color w:val="000000" w:themeColor="text1"/>
                <w:sz w:val="22"/>
                <w:szCs w:val="22"/>
              </w:rPr>
              <w:t>(-.066, .221)</w:t>
            </w:r>
          </w:p>
        </w:tc>
      </w:tr>
      <w:tr w:rsidR="00260895" w:rsidRPr="00705CEB" w14:paraId="52397F1A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26631EA4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39B2DE1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33BE256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B66CFAA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60895" w:rsidRPr="00705CEB" w14:paraId="4BF4424D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02CDFA31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303D2F0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1.9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4C01051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473EB6B6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1.790, 2.164)</w:t>
            </w:r>
          </w:p>
        </w:tc>
      </w:tr>
      <w:tr w:rsidR="00260895" w:rsidRPr="00705CEB" w14:paraId="32F0CF70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74A06A2C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1 (biomedicine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91610E5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6E930538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0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93C21FE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378, .048)</w:t>
            </w:r>
          </w:p>
        </w:tc>
      </w:tr>
      <w:tr w:rsidR="00260895" w:rsidRPr="00705CEB" w14:paraId="0496A06C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5B52BE13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2 (natur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052B632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5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0246717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F93CFC6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(-.830, -.252) </w:t>
            </w:r>
          </w:p>
        </w:tc>
      </w:tr>
      <w:tr w:rsidR="00260895" w:rsidRPr="00705CEB" w14:paraId="7DAB9EA8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2194F945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3 (social sciences vs. humanities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B2BA215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1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03F5ED8D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0CA6FFAF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421, .146)</w:t>
            </w:r>
          </w:p>
        </w:tc>
      </w:tr>
      <w:tr w:rsidR="00260895" w:rsidRPr="00705CEB" w14:paraId="12012400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3BF29B2D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1 (PhDs vs. asso &amp; full prof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537E8D5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3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CEC2B44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7B449B27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081, .622)</w:t>
            </w:r>
          </w:p>
        </w:tc>
      </w:tr>
      <w:tr w:rsidR="00260895" w:rsidRPr="00705CEB" w14:paraId="163117E8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50CEDF27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Rank dummy 2 (Postdocs &amp; assis prof. vs. asso &amp; full prof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B53BC20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4664F31D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29CF710F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05, .541)</w:t>
            </w:r>
          </w:p>
        </w:tc>
      </w:tr>
      <w:tr w:rsidR="00260895" w:rsidRPr="00705CEB" w14:paraId="72DAFB5D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746ECF62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1 * Rank dummy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A16D3F8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8CEA431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6A7DB022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22, .570)</w:t>
            </w:r>
          </w:p>
        </w:tc>
      </w:tr>
      <w:tr w:rsidR="00260895" w:rsidRPr="00705CEB" w14:paraId="2B39C957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55EA1805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1 * Rank dummy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0A84DC3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0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23BBF26E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5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7C502F76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225, .387)</w:t>
            </w:r>
          </w:p>
        </w:tc>
      </w:tr>
      <w:tr w:rsidR="00260895" w:rsidRPr="00705CEB" w14:paraId="35553198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62EDD1AA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 xml:space="preserve">Discipline dummy 2 * Rank dummy 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8915666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5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5AAC799E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9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25C29830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.192, .958)</w:t>
            </w:r>
          </w:p>
        </w:tc>
      </w:tr>
      <w:tr w:rsidR="00260895" w:rsidRPr="00705CEB" w14:paraId="5DAFB3D0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205C6AFD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2 * Rank dummy 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4812C6D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3A921422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2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111B4195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106, .689)</w:t>
            </w:r>
          </w:p>
        </w:tc>
      </w:tr>
      <w:tr w:rsidR="00260895" w:rsidRPr="00705CEB" w14:paraId="3B4A3AA9" w14:textId="77777777" w:rsidTr="00EB6663">
        <w:tc>
          <w:tcPr>
            <w:tcW w:w="5556" w:type="dxa"/>
            <w:tcBorders>
              <w:top w:val="nil"/>
              <w:bottom w:val="nil"/>
              <w:right w:val="nil"/>
            </w:tcBorders>
          </w:tcPr>
          <w:p w14:paraId="389225BA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3 * Rank dummy 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BE3160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3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14:paraId="707923C9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</w:tcPr>
          <w:p w14:paraId="725ED625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016, .709)</w:t>
            </w:r>
          </w:p>
        </w:tc>
      </w:tr>
      <w:tr w:rsidR="00260895" w:rsidRPr="00705CEB" w14:paraId="3919E0D7" w14:textId="77777777" w:rsidTr="00EB6663">
        <w:tc>
          <w:tcPr>
            <w:tcW w:w="5556" w:type="dxa"/>
            <w:tcBorders>
              <w:top w:val="nil"/>
              <w:bottom w:val="single" w:sz="4" w:space="0" w:color="auto"/>
              <w:right w:val="nil"/>
            </w:tcBorders>
          </w:tcPr>
          <w:p w14:paraId="29B92A8E" w14:textId="77777777" w:rsidR="00260895" w:rsidRPr="00705CEB" w:rsidRDefault="00260895" w:rsidP="00EB6663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Discipline dummy 3 * Rank dummy 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2562A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-.0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05529" w14:textId="77777777" w:rsidR="00260895" w:rsidRPr="00705CEB" w:rsidRDefault="00260895" w:rsidP="00EB6663">
            <w:pPr>
              <w:spacing w:line="360" w:lineRule="auto"/>
              <w:ind w:left="60" w:right="60"/>
              <w:jc w:val="center"/>
              <w:rPr>
                <w:color w:val="000000" w:themeColor="text1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.18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</w:tcBorders>
          </w:tcPr>
          <w:p w14:paraId="405FDFCF" w14:textId="77777777" w:rsidR="00260895" w:rsidRPr="00705CEB" w:rsidRDefault="00260895" w:rsidP="00EB6663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705CEB">
              <w:rPr>
                <w:color w:val="000000" w:themeColor="text1"/>
                <w:sz w:val="22"/>
                <w:szCs w:val="22"/>
              </w:rPr>
              <w:t>(-.404, .323)</w:t>
            </w:r>
          </w:p>
        </w:tc>
      </w:tr>
    </w:tbl>
    <w:p w14:paraId="77650417" w14:textId="77777777" w:rsidR="0013586F" w:rsidRDefault="001E43E4"/>
    <w:sectPr w:rsidR="0013586F" w:rsidSect="0049123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95"/>
    <w:rsid w:val="00000E9C"/>
    <w:rsid w:val="00002C0B"/>
    <w:rsid w:val="000132A4"/>
    <w:rsid w:val="0001729F"/>
    <w:rsid w:val="0006585F"/>
    <w:rsid w:val="00066441"/>
    <w:rsid w:val="00074F60"/>
    <w:rsid w:val="0008379F"/>
    <w:rsid w:val="00097F52"/>
    <w:rsid w:val="000E4125"/>
    <w:rsid w:val="000F0CBC"/>
    <w:rsid w:val="001426A0"/>
    <w:rsid w:val="0015309D"/>
    <w:rsid w:val="001716FD"/>
    <w:rsid w:val="001903C0"/>
    <w:rsid w:val="001A69AE"/>
    <w:rsid w:val="001B2363"/>
    <w:rsid w:val="001C123C"/>
    <w:rsid w:val="001C1F11"/>
    <w:rsid w:val="001E3E73"/>
    <w:rsid w:val="001E43E4"/>
    <w:rsid w:val="001E6853"/>
    <w:rsid w:val="002060B9"/>
    <w:rsid w:val="00221BBE"/>
    <w:rsid w:val="00234FD5"/>
    <w:rsid w:val="00260895"/>
    <w:rsid w:val="00287DE3"/>
    <w:rsid w:val="002C385A"/>
    <w:rsid w:val="002D50A0"/>
    <w:rsid w:val="002E4C2B"/>
    <w:rsid w:val="00312743"/>
    <w:rsid w:val="0032109E"/>
    <w:rsid w:val="00330A3A"/>
    <w:rsid w:val="0033625D"/>
    <w:rsid w:val="00354CA9"/>
    <w:rsid w:val="00377527"/>
    <w:rsid w:val="00393A79"/>
    <w:rsid w:val="00394CB9"/>
    <w:rsid w:val="003C6064"/>
    <w:rsid w:val="003D300D"/>
    <w:rsid w:val="003E079C"/>
    <w:rsid w:val="003E402C"/>
    <w:rsid w:val="003F620C"/>
    <w:rsid w:val="00401878"/>
    <w:rsid w:val="004230E7"/>
    <w:rsid w:val="00425E54"/>
    <w:rsid w:val="004570C7"/>
    <w:rsid w:val="00460D49"/>
    <w:rsid w:val="00461331"/>
    <w:rsid w:val="0049123E"/>
    <w:rsid w:val="004B0BA2"/>
    <w:rsid w:val="004E3B41"/>
    <w:rsid w:val="004F5453"/>
    <w:rsid w:val="004F7DA4"/>
    <w:rsid w:val="00530FEF"/>
    <w:rsid w:val="00532B24"/>
    <w:rsid w:val="00543E11"/>
    <w:rsid w:val="00545D98"/>
    <w:rsid w:val="0058025C"/>
    <w:rsid w:val="005A0B1E"/>
    <w:rsid w:val="005B4FBE"/>
    <w:rsid w:val="00603A7E"/>
    <w:rsid w:val="006272BA"/>
    <w:rsid w:val="00633C0F"/>
    <w:rsid w:val="00634864"/>
    <w:rsid w:val="00644D7B"/>
    <w:rsid w:val="00662AB3"/>
    <w:rsid w:val="006730EE"/>
    <w:rsid w:val="00675F80"/>
    <w:rsid w:val="00677E05"/>
    <w:rsid w:val="006A0EC7"/>
    <w:rsid w:val="006D67F3"/>
    <w:rsid w:val="006E0F48"/>
    <w:rsid w:val="006F6B6B"/>
    <w:rsid w:val="007177F8"/>
    <w:rsid w:val="0072536F"/>
    <w:rsid w:val="007410A7"/>
    <w:rsid w:val="00754715"/>
    <w:rsid w:val="00755E0D"/>
    <w:rsid w:val="0076101B"/>
    <w:rsid w:val="00762B63"/>
    <w:rsid w:val="0076395E"/>
    <w:rsid w:val="00767FEE"/>
    <w:rsid w:val="007739AB"/>
    <w:rsid w:val="0077565B"/>
    <w:rsid w:val="00781C05"/>
    <w:rsid w:val="007B3CE8"/>
    <w:rsid w:val="007C7E3C"/>
    <w:rsid w:val="007E2FFA"/>
    <w:rsid w:val="007F5DCA"/>
    <w:rsid w:val="00810046"/>
    <w:rsid w:val="008149D6"/>
    <w:rsid w:val="008157D0"/>
    <w:rsid w:val="0082160D"/>
    <w:rsid w:val="00822889"/>
    <w:rsid w:val="008307B8"/>
    <w:rsid w:val="0087634E"/>
    <w:rsid w:val="0087667B"/>
    <w:rsid w:val="00891B1B"/>
    <w:rsid w:val="008E3A93"/>
    <w:rsid w:val="0094198A"/>
    <w:rsid w:val="009876BB"/>
    <w:rsid w:val="00987D62"/>
    <w:rsid w:val="009A2552"/>
    <w:rsid w:val="009A5500"/>
    <w:rsid w:val="009C4066"/>
    <w:rsid w:val="009D1066"/>
    <w:rsid w:val="009F03B9"/>
    <w:rsid w:val="009F4056"/>
    <w:rsid w:val="00A51E16"/>
    <w:rsid w:val="00A95EC2"/>
    <w:rsid w:val="00AA3FDC"/>
    <w:rsid w:val="00AC33BB"/>
    <w:rsid w:val="00AC3C1D"/>
    <w:rsid w:val="00AD2E98"/>
    <w:rsid w:val="00AF63B2"/>
    <w:rsid w:val="00B2079F"/>
    <w:rsid w:val="00B2710A"/>
    <w:rsid w:val="00B46B2D"/>
    <w:rsid w:val="00B92BF8"/>
    <w:rsid w:val="00BB64B5"/>
    <w:rsid w:val="00BD070B"/>
    <w:rsid w:val="00BD42B5"/>
    <w:rsid w:val="00BF228E"/>
    <w:rsid w:val="00BF7C30"/>
    <w:rsid w:val="00C0535D"/>
    <w:rsid w:val="00C224D7"/>
    <w:rsid w:val="00C27FD3"/>
    <w:rsid w:val="00C32570"/>
    <w:rsid w:val="00C339BA"/>
    <w:rsid w:val="00C35DFF"/>
    <w:rsid w:val="00C54D03"/>
    <w:rsid w:val="00C90FBD"/>
    <w:rsid w:val="00C97CC2"/>
    <w:rsid w:val="00CE6030"/>
    <w:rsid w:val="00D178A0"/>
    <w:rsid w:val="00D227C4"/>
    <w:rsid w:val="00D26132"/>
    <w:rsid w:val="00D4572C"/>
    <w:rsid w:val="00D52C31"/>
    <w:rsid w:val="00D5578C"/>
    <w:rsid w:val="00D73AEB"/>
    <w:rsid w:val="00D87183"/>
    <w:rsid w:val="00D90615"/>
    <w:rsid w:val="00DA0E6C"/>
    <w:rsid w:val="00DA1D2F"/>
    <w:rsid w:val="00DB1697"/>
    <w:rsid w:val="00DC0C77"/>
    <w:rsid w:val="00DE6178"/>
    <w:rsid w:val="00DF0FAB"/>
    <w:rsid w:val="00DF2BB1"/>
    <w:rsid w:val="00E304EF"/>
    <w:rsid w:val="00E42015"/>
    <w:rsid w:val="00E42DBF"/>
    <w:rsid w:val="00E93A7C"/>
    <w:rsid w:val="00F42A0F"/>
    <w:rsid w:val="00F8363D"/>
    <w:rsid w:val="00F85DA8"/>
    <w:rsid w:val="00F86A0F"/>
    <w:rsid w:val="00FA36E1"/>
    <w:rsid w:val="00FD08C5"/>
    <w:rsid w:val="00FD7E01"/>
    <w:rsid w:val="00FF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E820F"/>
  <w14:defaultImageDpi w14:val="32767"/>
  <w15:chartTrackingRefBased/>
  <w15:docId w15:val="{36A52908-7ABF-C543-8F23-E01BAC2D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0895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8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inde</dc:creator>
  <cp:keywords/>
  <dc:description/>
  <cp:lastModifiedBy>Tamarinde</cp:lastModifiedBy>
  <cp:revision>2</cp:revision>
  <dcterms:created xsi:type="dcterms:W3CDTF">2019-01-15T12:43:00Z</dcterms:created>
  <dcterms:modified xsi:type="dcterms:W3CDTF">2019-03-20T12:37:00Z</dcterms:modified>
</cp:coreProperties>
</file>